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3340C0" w14:textId="3633AE35" w:rsidR="00D13D9A" w:rsidRDefault="00D13D9A" w:rsidP="00D13D9A">
      <w:pPr>
        <w:pStyle w:val="Heading3"/>
      </w:pPr>
      <w:r>
        <w:t>S</w:t>
      </w:r>
      <w:r w:rsidR="00B648D0">
        <w:t>1 Checklist:</w:t>
      </w:r>
      <w:r w:rsidRPr="00824D5A">
        <w:t xml:space="preserve"> </w:t>
      </w:r>
      <w:r>
        <w:t>Inclusivity in global research questionnaire</w:t>
      </w:r>
    </w:p>
    <w:p w14:paraId="2747F937" w14:textId="77777777" w:rsidR="00D13D9A" w:rsidRPr="006263A7" w:rsidRDefault="00D13D9A" w:rsidP="00D13D9A"/>
    <w:p w14:paraId="0F308960" w14:textId="77777777" w:rsidR="00D13D9A" w:rsidRPr="00144B2B" w:rsidRDefault="00D13D9A" w:rsidP="00D13D9A">
      <w:pPr>
        <w:rPr>
          <w:b/>
          <w:lang w:val="en-US"/>
        </w:rPr>
      </w:pPr>
      <w:r w:rsidRPr="00144B2B">
        <w:rPr>
          <w:b/>
          <w:lang w:val="en-US"/>
        </w:rPr>
        <w:t>Ethical considerations, permits and authorship</w:t>
      </w:r>
    </w:p>
    <w:p w14:paraId="5412EBE9" w14:textId="77777777" w:rsidR="00D13D9A" w:rsidRPr="00144B2B" w:rsidRDefault="00D13D9A" w:rsidP="00D13D9A">
      <w:pPr>
        <w:rPr>
          <w:i/>
          <w:lang w:val="en-US"/>
        </w:rPr>
      </w:pPr>
      <w:r w:rsidRPr="00144B2B">
        <w:rPr>
          <w:i/>
          <w:lang w:val="en-US"/>
        </w:rPr>
        <w:t>This section is applicable to all research types.</w:t>
      </w:r>
    </w:p>
    <w:p w14:paraId="74F120C9" w14:textId="77777777" w:rsidR="00D13D9A" w:rsidRPr="00144B2B" w:rsidRDefault="00D13D9A" w:rsidP="00D13D9A">
      <w:pPr>
        <w:rPr>
          <w:lang w:val="en-US"/>
        </w:rPr>
      </w:pPr>
      <w:r w:rsidRPr="00144B2B">
        <w:rPr>
          <w:noProof/>
          <w:lang w:val="en-US"/>
        </w:rPr>
        <mc:AlternateContent>
          <mc:Choice Requires="wps">
            <w:drawing>
              <wp:anchor distT="45720" distB="45720" distL="114300" distR="114300" simplePos="0" relativeHeight="251659264" behindDoc="0" locked="0" layoutInCell="1" allowOverlap="1" wp14:anchorId="0996DAC5" wp14:editId="7B535E60">
                <wp:simplePos x="0" y="0"/>
                <wp:positionH relativeFrom="margin">
                  <wp:posOffset>-30480</wp:posOffset>
                </wp:positionH>
                <wp:positionV relativeFrom="paragraph">
                  <wp:posOffset>953770</wp:posOffset>
                </wp:positionV>
                <wp:extent cx="6134100" cy="1404620"/>
                <wp:effectExtent l="0" t="0" r="19050" b="13970"/>
                <wp:wrapSquare wrapText="bothSides"/>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0" cy="1404620"/>
                        </a:xfrm>
                        <a:prstGeom prst="rect">
                          <a:avLst/>
                        </a:prstGeom>
                        <a:solidFill>
                          <a:srgbClr val="FFFFFF"/>
                        </a:solidFill>
                        <a:ln w="9525">
                          <a:solidFill>
                            <a:srgbClr val="193A65"/>
                          </a:solidFill>
                          <a:miter lim="800000"/>
                          <a:headEnd/>
                          <a:tailEnd/>
                        </a:ln>
                      </wps:spPr>
                      <wps:txbx>
                        <w:txbxContent>
                          <w:p w14:paraId="0AEC646A" w14:textId="77777777" w:rsidR="00D13D9A" w:rsidRDefault="00D13D9A" w:rsidP="00D13D9A">
                            <w:r>
                              <w:t>Reported on page number: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996DAC5" id="_x0000_t202" coordsize="21600,21600" o:spt="202" path="m,l,21600r21600,l21600,xe">
                <v:stroke joinstyle="miter"/>
                <v:path gradientshapeok="t" o:connecttype="rect"/>
              </v:shapetype>
              <v:shape id="Text Box 36" o:spid="_x0000_s1026" type="#_x0000_t202" style="position:absolute;margin-left:-2.4pt;margin-top:75.1pt;width:483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uFHKAIAAEcEAAAOAAAAZHJzL2Uyb0RvYy54bWysU9uO2yAQfa/Uf0C8N7YTJ91YcVZptqkq&#10;bS/Sbj8AYxyjYoYCiZ1+fQeczUbb9qUqD2hghsOZMzOr26FT5Cisk6BLmk1SSoTmUEu9L+m3x92b&#10;G0qcZ7pmCrQo6Uk4ert+/WrVm0JMoQVVC0sQRLuiNyVtvTdFkjjeio65CRih0dmA7ZjHo90ntWU9&#10;oncqmabpIunB1sYCF87h7d3opOuI3zSC+y9N44QnqqTIzcfdxr0Ke7JesWJvmWklP9Ng/8CiY1Lj&#10;pxeoO+YZOVj5G1QnuQUHjZ9w6BJoGslFzAGzydIX2Ty0zIiYC4rjzEUm9/9g+efjV0tkXdLZghLN&#10;OqzRoxg8eQcDwSvUpzeuwLAHg4F+wHusc8zVmXvg3x3RsG2Z3ouNtdC3gtXILwsvk6unI44LIFX/&#10;CWr8hx08RKChsV0QD+UgiI51Ol1qE7hwvFxkszxL0cXRl+VpvpjG6iWseHpurPMfBHQkGCW1WPwI&#10;z473zgc6rHgKCb85ULLeSaXiwe6rrbLkyLBRdnHFDF6EKU36ki7n0/mowF8hsuVss5j/CaKTHjte&#10;ya6kN2lYIYgVQbf3uo62Z1KNNlJW+ixk0G5U0Q/VgIFB3QrqE0pqYexsnEQ0WrA/Kemxq0vqfhyY&#10;FZSojxrLsszyPIxBPOTzt6ghsdee6trDNEeoknpKRnPr4+hEwcwGy7eTUdhnJmeu2K1R7/NkhXG4&#10;Pseo5/lf/wIAAP//AwBQSwMEFAAGAAgAAAAhAFrFaCjgAAAACgEAAA8AAABkcnMvZG93bnJldi54&#10;bWxMj81Ow0AMhO9IvMPKSFxQu0kpKYRsqgrRKxWhEuK2ybpJYH+irNuGt8ec4GaPRzOfi/XkrDjh&#10;GPvgFaTzBAT6Jpjetwr2b9vZPYhI2httg0cF3xhhXV5eFDo34exf8VRRKzjEx1wr6IiGXMrYdOh0&#10;nIcBPd8OYXSaeB1baUZ95nBn5SJJMul077mh0wM+ddh8VUenYFvvV5iFd/u52zxPH/FwUxG9KHV9&#10;NW0eQRBO9GeGX3xGh5KZ6nD0JgqrYLZkcmL9LlmAYMNDlvJQK7hdpUuQZSH/v1D+AAAA//8DAFBL&#10;AQItABQABgAIAAAAIQC2gziS/gAAAOEBAAATAAAAAAAAAAAAAAAAAAAAAABbQ29udGVudF9UeXBl&#10;c10ueG1sUEsBAi0AFAAGAAgAAAAhADj9If/WAAAAlAEAAAsAAAAAAAAAAAAAAAAALwEAAF9yZWxz&#10;Ly5yZWxzUEsBAi0AFAAGAAgAAAAhANiW4UcoAgAARwQAAA4AAAAAAAAAAAAAAAAALgIAAGRycy9l&#10;Mm9Eb2MueG1sUEsBAi0AFAAGAAgAAAAhAFrFaCjgAAAACgEAAA8AAAAAAAAAAAAAAAAAggQAAGRy&#10;cy9kb3ducmV2LnhtbFBLBQYAAAAABAAEAPMAAACPBQAAAAA=&#10;" strokecolor="#193a65">
                <v:textbox style="mso-fit-shape-to-text:t">
                  <w:txbxContent>
                    <w:p w14:paraId="0AEC646A" w14:textId="77777777" w:rsidR="00D13D9A" w:rsidRDefault="00D13D9A" w:rsidP="00D13D9A">
                      <w:r>
                        <w:t>Reported on page number: 9</w:t>
                      </w:r>
                    </w:p>
                  </w:txbxContent>
                </v:textbox>
                <w10:wrap type="square" anchorx="margin"/>
              </v:shape>
            </w:pict>
          </mc:Fallback>
        </mc:AlternateContent>
      </w:r>
      <w:r w:rsidRPr="00144B2B">
        <w:rPr>
          <w:lang w:val="en-US"/>
        </w:rPr>
        <w:t xml:space="preserve">Provide details as to who granted permissions and/or consent for the study to take place in the Methods section of your manuscript. This should include the names of </w:t>
      </w:r>
      <w:r w:rsidRPr="00144B2B">
        <w:rPr>
          <w:b/>
          <w:bCs/>
          <w:lang w:val="en-US"/>
        </w:rPr>
        <w:t>all</w:t>
      </w:r>
      <w:r w:rsidRPr="00144B2B">
        <w:rPr>
          <w:lang w:val="en-US"/>
        </w:rPr>
        <w:t xml:space="preserve"> ethics boards, governmental organizations, community leaders or other bodies that provided approval for the study. If individuals provided approval refer to these people by their role or title but do not list their name(s).</w:t>
      </w:r>
      <w:r w:rsidRPr="00144B2B">
        <w:rPr>
          <w:lang w:val="en-US"/>
        </w:rPr>
        <w:br/>
      </w:r>
    </w:p>
    <w:p w14:paraId="6183A25F" w14:textId="77777777" w:rsidR="00D13D9A" w:rsidRDefault="00D13D9A" w:rsidP="00D13D9A">
      <w:pPr>
        <w:rPr>
          <w:lang w:val="en-US"/>
        </w:rPr>
      </w:pPr>
      <w:r w:rsidRPr="00144B2B">
        <w:rPr>
          <w:noProof/>
          <w:lang w:val="en-US"/>
        </w:rPr>
        <mc:AlternateContent>
          <mc:Choice Requires="wps">
            <w:drawing>
              <wp:anchor distT="45720" distB="45720" distL="114300" distR="114300" simplePos="0" relativeHeight="251660288" behindDoc="0" locked="0" layoutInCell="1" allowOverlap="1" wp14:anchorId="48588C86" wp14:editId="0813D011">
                <wp:simplePos x="0" y="0"/>
                <wp:positionH relativeFrom="margin">
                  <wp:posOffset>-30480</wp:posOffset>
                </wp:positionH>
                <wp:positionV relativeFrom="paragraph">
                  <wp:posOffset>450215</wp:posOffset>
                </wp:positionV>
                <wp:extent cx="6134100" cy="1404620"/>
                <wp:effectExtent l="0" t="0" r="19050" b="13970"/>
                <wp:wrapSquare wrapText="bothSides"/>
                <wp:docPr id="35"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0" cy="1404620"/>
                        </a:xfrm>
                        <a:prstGeom prst="rect">
                          <a:avLst/>
                        </a:prstGeom>
                        <a:solidFill>
                          <a:srgbClr val="FFFFFF"/>
                        </a:solidFill>
                        <a:ln w="9525">
                          <a:solidFill>
                            <a:srgbClr val="193A65"/>
                          </a:solidFill>
                          <a:miter lim="800000"/>
                          <a:headEnd/>
                          <a:tailEnd/>
                        </a:ln>
                      </wps:spPr>
                      <wps:txbx>
                        <w:txbxContent>
                          <w:p w14:paraId="672FC514" w14:textId="77777777" w:rsidR="00D13D9A" w:rsidRDefault="00D13D9A" w:rsidP="00D13D9A">
                            <w:r>
                              <w:t>Reported on page number: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8588C86" id="Text Box 35" o:spid="_x0000_s1027" type="#_x0000_t202" style="position:absolute;margin-left:-2.4pt;margin-top:35.45pt;width:483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hHgLgIAAE4EAAAOAAAAZHJzL2Uyb0RvYy54bWysVNuO0zAQfUfiHyy/0yRtWrZR01XpUoS0&#10;XKRdPsBxnMbC8RjbbVK+nrHT7ZZFvCDyYNme8ZmZc2ayuh06RY7COgm6pNkkpURoDrXU+5J+e9y9&#10;uaHEeaZrpkCLkp6Eo7fr169WvSnEFFpQtbAEQbQrelPS1ntTJInjreiYm4ARGo0N2I55PNp9UlvW&#10;I3qnkmmaLpIebG0scOEc3t6NRrqO+E0juP/SNE54okqKufm42rhWYU3WK1bsLTOt5Oc02D9k0TGp&#10;MegF6o55Rg5W/gHVSW7BQeMnHLoEmkZyEWvAarL0RTUPLTMi1oLkOHOhyf0/WP75+NUSWZd0NqdE&#10;sw41ehSDJ+9gIHiF/PTGFej2YNDRD3iPOsdanbkH/t0RDduW6b3YWAt9K1iN+WXhZXL1dMRxAaTq&#10;P0GNcdjBQwQaGtsF8pAOguio0+miTciF4+Uim+VZiiaOtixP88U0qpew4um5sc5/ENCRsCmpRfEj&#10;PDveOx/SYcWTS4jmQMl6J5WKB7uvtsqSI8NG2cUvVvDCTWnSl3Q5n85HBv4KkS1nm0WkD6P+FqmT&#10;Hjteya6kN2n4xh4MvL3XdexHz6Qa9/hY6TORgbuRRT9UQ9QsshxIrqA+IbMWxgbHgcRNC/YnJT02&#10;d0ndjwOzghL1UaM6yyzPwzTEQz5/i1QSe22pri1Mc4Qqqadk3G59nKDIm9mgijsZ+X3O5JwyNm2k&#10;/TxgYSquz9Hr+Tew/gUAAP//AwBQSwMEFAAGAAgAAAAhADybakLfAAAACQEAAA8AAABkcnMvZG93&#10;bnJldi54bWxMj0FLw0AUhO+C/2F5ghdpNwmSmjSbUsReFWNBvG2yr0lq9m3Ivrbx37ue7HGYYeab&#10;YjPbQZxx8r0jBfEyAoHUONNTq2D/sVs8gfCsyejBESr4QQ+b8vam0LlxF3rHc8WtCCXkc62gYx5z&#10;KX3TodV+6Uak4B3cZDUHObXSTPoSyu0gkyhKpdU9hYVOj/jcYfNdnayCXb1fYeo+h+Pb9mX+8oeH&#10;ivlVqfu7ebsGwTjzfxj+8AM6lIGpdicyXgwKFo+BnBWsogxE8LM0TkDUCpIsiUGWhbx+UP4CAAD/&#10;/wMAUEsBAi0AFAAGAAgAAAAhALaDOJL+AAAA4QEAABMAAAAAAAAAAAAAAAAAAAAAAFtDb250ZW50&#10;X1R5cGVzXS54bWxQSwECLQAUAAYACAAAACEAOP0h/9YAAACUAQAACwAAAAAAAAAAAAAAAAAvAQAA&#10;X3JlbHMvLnJlbHNQSwECLQAUAAYACAAAACEAWCoR4C4CAABOBAAADgAAAAAAAAAAAAAAAAAuAgAA&#10;ZHJzL2Uyb0RvYy54bWxQSwECLQAUAAYACAAAACEAPJtqQt8AAAAJAQAADwAAAAAAAAAAAAAAAACI&#10;BAAAZHJzL2Rvd25yZXYueG1sUEsFBgAAAAAEAAQA8wAAAJQFAAAAAA==&#10;" strokecolor="#193a65">
                <v:textbox style="mso-fit-shape-to-text:t">
                  <w:txbxContent>
                    <w:p w14:paraId="672FC514" w14:textId="77777777" w:rsidR="00D13D9A" w:rsidRDefault="00D13D9A" w:rsidP="00D13D9A">
                      <w:r>
                        <w:t>Reported on page number: N/A</w:t>
                      </w:r>
                    </w:p>
                  </w:txbxContent>
                </v:textbox>
                <w10:wrap type="square" anchorx="margin"/>
              </v:shape>
            </w:pict>
          </mc:Fallback>
        </mc:AlternateContent>
      </w:r>
      <w:r w:rsidRPr="00144B2B">
        <w:rPr>
          <w:lang w:val="en-US"/>
        </w:rPr>
        <w:t xml:space="preserve">If there were any deviations from the study protocol after approval was </w:t>
      </w:r>
      <w:proofErr w:type="gramStart"/>
      <w:r w:rsidRPr="00144B2B">
        <w:rPr>
          <w:lang w:val="en-US"/>
        </w:rPr>
        <w:t>obtained</w:t>
      </w:r>
      <w:proofErr w:type="gramEnd"/>
      <w:r w:rsidRPr="00144B2B">
        <w:rPr>
          <w:lang w:val="en-US"/>
        </w:rPr>
        <w:t xml:space="preserve"> please provide details of these changes in the Methods section of your manuscript.</w:t>
      </w:r>
      <w:r w:rsidRPr="00144B2B">
        <w:rPr>
          <w:lang w:val="en-US"/>
        </w:rPr>
        <w:br/>
      </w:r>
      <w:bookmarkStart w:id="0" w:name="_Hlk73631626"/>
    </w:p>
    <w:p w14:paraId="11F91153" w14:textId="77777777" w:rsidR="00D13D9A" w:rsidRPr="00144B2B" w:rsidRDefault="00D13D9A" w:rsidP="00D13D9A">
      <w:pPr>
        <w:rPr>
          <w:lang w:val="en-US"/>
        </w:rPr>
      </w:pPr>
      <w:r w:rsidRPr="00144B2B">
        <w:rPr>
          <w:noProof/>
          <w:lang w:val="en-US"/>
        </w:rPr>
        <mc:AlternateContent>
          <mc:Choice Requires="wps">
            <w:drawing>
              <wp:anchor distT="45720" distB="45720" distL="114300" distR="114300" simplePos="0" relativeHeight="251661312" behindDoc="0" locked="0" layoutInCell="1" allowOverlap="1" wp14:anchorId="7B21D86A" wp14:editId="5C785C35">
                <wp:simplePos x="0" y="0"/>
                <wp:positionH relativeFrom="margin">
                  <wp:posOffset>-30480</wp:posOffset>
                </wp:positionH>
                <wp:positionV relativeFrom="paragraph">
                  <wp:posOffset>853440</wp:posOffset>
                </wp:positionV>
                <wp:extent cx="6134100" cy="403860"/>
                <wp:effectExtent l="0" t="0" r="19050" b="15240"/>
                <wp:wrapSquare wrapText="bothSides"/>
                <wp:docPr id="3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0" cy="403860"/>
                        </a:xfrm>
                        <a:prstGeom prst="rect">
                          <a:avLst/>
                        </a:prstGeom>
                        <a:solidFill>
                          <a:srgbClr val="FFFFFF"/>
                        </a:solidFill>
                        <a:ln w="9525">
                          <a:solidFill>
                            <a:srgbClr val="193A65"/>
                          </a:solidFill>
                          <a:miter lim="800000"/>
                          <a:headEnd/>
                          <a:tailEnd/>
                        </a:ln>
                      </wps:spPr>
                      <wps:txbx>
                        <w:txbxContent>
                          <w:p w14:paraId="13CC5C7E" w14:textId="77777777" w:rsidR="00D13D9A" w:rsidRDefault="00D13D9A" w:rsidP="00D13D9A">
                            <w:proofErr w:type="gramStart"/>
                            <w:r>
                              <w:t>Yes</w:t>
                            </w:r>
                            <w:proofErr w:type="gramEnd"/>
                            <w:r>
                              <w:t xml:space="preserve"> it do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21D86A" id="Text Box 34" o:spid="_x0000_s1028" type="#_x0000_t202" style="position:absolute;margin-left:-2.4pt;margin-top:67.2pt;width:483pt;height:31.8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op2LAIAAE0EAAAOAAAAZHJzL2Uyb0RvYy54bWysVNuO0zAQfUfiHyy/0yRtWtqo6ap0KUJa&#10;LtIuH+A4TmNhe4LtNlm+nrHT7VYLvCDyYHk84+MzZ2ayvhm0IidhnQRT0mySUiIMh1qaQ0m/Pezf&#10;LClxnpmaKTCipI/C0ZvN61frvivEFFpQtbAEQYwr+q6krfddkSSOt0IzN4FOGHQ2YDXzaNpDUlvW&#10;I7pWyTRNF0kPtu4scOEcnt6OTrqJ+E0juP/SNE54okqK3HxcbVyrsCabNSsOlnWt5Gca7B9YaCYN&#10;PnqBumWekaOVv0FpyS04aPyEg06gaSQXMQfMJktfZHPfsk7EXFAc111kcv8Pln8+fbVE1iWd5ZQY&#10;prFGD2Lw5B0MBI9Qn75zBYbddxjoBzzHOsdcXXcH/LsjBnYtMwextRb6VrAa+WXhZnJ1dcRxAaTq&#10;P0GN77Cjhwg0NFYH8VAOguhYp8dLbQIXjoeLbJZnKbo4+vJ0tlzE4iWseLrdWec/CNAkbEpqsfYR&#10;nZ3unA9sWPEUEh5zoGS9l0pFwx6qnbLkxLBP9vGLCbwIU4b0JV3Np/NRgL9CZKvZdjH/E4SWHhte&#10;SV3SZRq+EMSKINt7U8e9Z1KNe6SszFnHIN0ooh+qIZZsGu4GjSuoH1FYC2N/4zzipgX7k5Iee7uk&#10;7seRWUGJ+miwOKssz8MwRCOfv52iYa891bWHGY5QJfWUjNudjwMUaBvYYhEbGfV9ZnKmjD0bZT/P&#10;VxiKaztGPf8FNr8AAAD//wMAUEsDBBQABgAIAAAAIQBhbRXF3gAAAAoBAAAPAAAAZHJzL2Rvd25y&#10;ZXYueG1sTI9NS8NAEIbvgv9hGcGLtJvGENqYTZGC4ElsFcTbNDsmwexsyG7a9N87nvT4fvDOM+V2&#10;dr060Rg6zwZWywQUce1tx42B97enxRpUiMgWe89k4EIBttX1VYmF9Wfe0+kQGyUjHAo00MY4FFqH&#10;uiWHYekHYsm+/OgwihwbbUc8y7jrdZokuXbYsVxocaBdS/X3YXIGprv89cNZ/YnpCz/7XcDLPubG&#10;3N7Mjw+gIs3xrwy/+IIOlTAd/cQ2qN7AIhPyKP59loGSwiZfpaCO4mzWCeiq1P9fqH4AAAD//wMA&#10;UEsBAi0AFAAGAAgAAAAhALaDOJL+AAAA4QEAABMAAAAAAAAAAAAAAAAAAAAAAFtDb250ZW50X1R5&#10;cGVzXS54bWxQSwECLQAUAAYACAAAACEAOP0h/9YAAACUAQAACwAAAAAAAAAAAAAAAAAvAQAAX3Jl&#10;bHMvLnJlbHNQSwECLQAUAAYACAAAACEAWpaKdiwCAABNBAAADgAAAAAAAAAAAAAAAAAuAgAAZHJz&#10;L2Uyb0RvYy54bWxQSwECLQAUAAYACAAAACEAYW0Vxd4AAAAKAQAADwAAAAAAAAAAAAAAAACGBAAA&#10;ZHJzL2Rvd25yZXYueG1sUEsFBgAAAAAEAAQA8wAAAJEFAAAAAA==&#10;" strokecolor="#193a65">
                <v:textbox>
                  <w:txbxContent>
                    <w:p w14:paraId="13CC5C7E" w14:textId="77777777" w:rsidR="00D13D9A" w:rsidRDefault="00D13D9A" w:rsidP="00D13D9A">
                      <w:proofErr w:type="gramStart"/>
                      <w:r>
                        <w:t>Yes</w:t>
                      </w:r>
                      <w:proofErr w:type="gramEnd"/>
                      <w:r>
                        <w:t xml:space="preserve"> it does</w:t>
                      </w:r>
                    </w:p>
                  </w:txbxContent>
                </v:textbox>
                <w10:wrap type="square" anchorx="margin"/>
              </v:shape>
            </w:pict>
          </mc:Fallback>
        </mc:AlternateContent>
      </w:r>
      <w:r w:rsidRPr="00144B2B">
        <w:rPr>
          <w:lang w:val="en-US"/>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1B1A4577" w14:textId="77777777" w:rsidR="00D13D9A" w:rsidRPr="00144B2B" w:rsidRDefault="00D13D9A" w:rsidP="00D13D9A">
      <w:pPr>
        <w:rPr>
          <w:lang w:val="en-US"/>
        </w:rPr>
      </w:pPr>
      <w:r w:rsidRPr="00144B2B">
        <w:rPr>
          <w:lang w:val="en-US"/>
        </w:rPr>
        <w:br/>
      </w:r>
      <w:r w:rsidRPr="00144B2B">
        <w:t>Everyone listed as an author should meet PLOS’ criteria for authorship and all individuals who meet these criteria should be included in the author byline, rather than the acknowledgements.</w:t>
      </w:r>
      <w:r w:rsidRPr="00144B2B">
        <w:rPr>
          <w:lang w:val="en-US"/>
        </w:rPr>
        <w:t xml:space="preserve"> Authorship criteria is based on the International Committee of Medical Journal Editors (ICMJE) Uniform Requirements for Manuscripts Submitted to Biomedical Journals - for further information please see here: </w:t>
      </w:r>
      <w:hyperlink r:id="rId4" w:history="1">
        <w:r w:rsidRPr="00144B2B">
          <w:rPr>
            <w:rStyle w:val="Hyperlink"/>
            <w:lang w:val="en-US"/>
          </w:rPr>
          <w:t>https://journals.plos.org/plosone/s/authorship</w:t>
        </w:r>
      </w:hyperlink>
      <w:r w:rsidRPr="00144B2B">
        <w:rPr>
          <w:lang w:val="en-US"/>
        </w:rPr>
        <w:t>.</w:t>
      </w:r>
    </w:p>
    <w:p w14:paraId="59E7B56E" w14:textId="77777777" w:rsidR="00D13D9A" w:rsidRPr="00144B2B" w:rsidRDefault="00D13D9A" w:rsidP="00D13D9A">
      <w:pPr>
        <w:rPr>
          <w:lang w:val="en-US"/>
        </w:rPr>
      </w:pPr>
    </w:p>
    <w:bookmarkEnd w:id="0"/>
    <w:p w14:paraId="29281694" w14:textId="77777777" w:rsidR="00D13D9A" w:rsidRPr="00144B2B" w:rsidRDefault="00D13D9A" w:rsidP="00D13D9A">
      <w:pPr>
        <w:rPr>
          <w:b/>
          <w:lang w:val="en-US"/>
        </w:rPr>
      </w:pPr>
      <w:r w:rsidRPr="00144B2B">
        <w:rPr>
          <w:b/>
          <w:lang w:val="en-US"/>
        </w:rPr>
        <w:t>Human subjects research (</w:t>
      </w:r>
      <w:proofErr w:type="gramStart"/>
      <w:r w:rsidRPr="00144B2B">
        <w:rPr>
          <w:b/>
          <w:lang w:val="en-US"/>
        </w:rPr>
        <w:t>e.g.</w:t>
      </w:r>
      <w:proofErr w:type="gramEnd"/>
      <w:r w:rsidRPr="00144B2B">
        <w:rPr>
          <w:b/>
          <w:lang w:val="en-US"/>
        </w:rPr>
        <w:t xml:space="preserve"> health research, medical research, cross-cultural psychology)</w:t>
      </w:r>
    </w:p>
    <w:bookmarkStart w:id="1" w:name="_Hlk73537624"/>
    <w:p w14:paraId="01F6E889" w14:textId="77777777" w:rsidR="00D13D9A" w:rsidRPr="00144B2B" w:rsidRDefault="00D13D9A" w:rsidP="00D13D9A">
      <w:pPr>
        <w:rPr>
          <w:lang w:val="en-US"/>
        </w:rPr>
      </w:pPr>
      <w:r w:rsidRPr="00144B2B">
        <w:rPr>
          <w:noProof/>
          <w:lang w:val="en-US"/>
        </w:rPr>
        <mc:AlternateContent>
          <mc:Choice Requires="wps">
            <w:drawing>
              <wp:anchor distT="45720" distB="45720" distL="114300" distR="114300" simplePos="0" relativeHeight="251662336" behindDoc="0" locked="0" layoutInCell="1" allowOverlap="1" wp14:anchorId="10764748" wp14:editId="24994975">
                <wp:simplePos x="0" y="0"/>
                <wp:positionH relativeFrom="margin">
                  <wp:posOffset>-30480</wp:posOffset>
                </wp:positionH>
                <wp:positionV relativeFrom="paragraph">
                  <wp:posOffset>996315</wp:posOffset>
                </wp:positionV>
                <wp:extent cx="6172200" cy="676275"/>
                <wp:effectExtent l="0" t="0" r="19050" b="28575"/>
                <wp:wrapTopAndBottom/>
                <wp:docPr id="33"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0" cy="676275"/>
                        </a:xfrm>
                        <a:prstGeom prst="rect">
                          <a:avLst/>
                        </a:prstGeom>
                        <a:solidFill>
                          <a:srgbClr val="FFFFFF"/>
                        </a:solidFill>
                        <a:ln w="9525">
                          <a:solidFill>
                            <a:srgbClr val="193A65"/>
                          </a:solidFill>
                          <a:miter lim="800000"/>
                          <a:headEnd/>
                          <a:tailEnd/>
                        </a:ln>
                      </wps:spPr>
                      <wps:txbx>
                        <w:txbxContent>
                          <w:p w14:paraId="3707AF29" w14:textId="77777777" w:rsidR="00D13D9A" w:rsidRDefault="00D13D9A" w:rsidP="00D13D9A">
                            <w:r>
                              <w:t xml:space="preserve">We obtained individual informed consent after seeking regional ethical approval. The ethical review boards have representation from the commun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764748" id="Text Box 33" o:spid="_x0000_s1029" type="#_x0000_t202" style="position:absolute;margin-left:-2.4pt;margin-top:78.45pt;width:486pt;height:53.2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pZaLQIAAE0EAAAOAAAAZHJzL2Uyb0RvYy54bWysVNtu2zAMfR+wfxD0vjh2bo0Rp8jSZRjQ&#10;XYB2HyDLcixMFjVJid19fSk5SdMNexnmB4GUqMOjQ9Kr275V5Cisk6ALmo7GlAjNoZJ6X9Dvj7t3&#10;N5Q4z3TFFGhR0Cfh6O367ZtVZ3KRQQOqEpYgiHZ5ZwraeG/yJHG8ES1zIzBC42ENtmUeXbtPKss6&#10;RG9Vko3H86QDWxkLXDiHu3fDIV1H/LoW3H+tayc8UQVFbj6uNq5lWJP1iuV7y0wj+YkG+wcWLZMa&#10;k16g7phn5GDlH1Ct5BYc1H7EoU2griUX8Q34mnT822seGmZEfAuK48xFJvf/YPmX4zdLZFXQyYQS&#10;zVqs0aPoPXkPPcEt1KczLsewB4OBvsd9rHN8qzP3wH84omHbML0XG2uhawSrkF8abiZXVwccF0DK&#10;7jNUmIcdPESgvrZtEA/lIIiOdXq61CZw4bg5TxcZFpwSjmfzxTxbzGIKlp9vG+v8RwEtCUZBLdY+&#10;orPjvfOBDcvPISGZAyWrnVQqOnZfbpUlR4Z9sovfCf1VmNKkK+hyls0GAf4KkS4nm/mZ4CuIVnps&#10;eCXbgt6MwxfysDzI9kFX0fZMqsFGykqfdAzSDSL6vuyHkoW7QeMSqicU1sLQ3ziPaDRgf1HSYW8X&#10;1P08MCsoUZ80FmeZTqdhGKIznS0ydOz1SXl9wjRHqIJ6SgZz6+MABdoaNljEWkZ9X5icKGPPRtlP&#10;8xWG4tqPUS9/gfUzAAAA//8DAFBLAwQUAAYACAAAACEA4CchdN8AAAAKAQAADwAAAGRycy9kb3du&#10;cmV2LnhtbEyPQUvDQBCF74L/YRnBi7QbY11tzKZIQfAktgribZodk2B2tmQ3bfrvHU96nDeP975X&#10;ribfqwMNsQts4XqegSKug+u4sfD+9jS7BxUTssM+MFk4UYRVdX5WYuHCkTd02KZGSQjHAi20Ke0L&#10;rWPdksc4D3ti+X2FwWOSc2i0G/Ao4b7XeZYZ7bFjaWhxT+uW6u/t6C2MV+b1wzv9ifkLP4d1xNMm&#10;GWsvL6bHB1CJpvRnhl98QYdKmHZhZBdVb2G2EPIk+q1ZghLD0tzloHYWcnOzAF2V+v+E6gcAAP//&#10;AwBQSwECLQAUAAYACAAAACEAtoM4kv4AAADhAQAAEwAAAAAAAAAAAAAAAAAAAAAAW0NvbnRlbnRf&#10;VHlwZXNdLnhtbFBLAQItABQABgAIAAAAIQA4/SH/1gAAAJQBAAALAAAAAAAAAAAAAAAAAC8BAABf&#10;cmVscy8ucmVsc1BLAQItABQABgAIAAAAIQCHmpZaLQIAAE0EAAAOAAAAAAAAAAAAAAAAAC4CAABk&#10;cnMvZTJvRG9jLnhtbFBLAQItABQABgAIAAAAIQDgJyF03wAAAAoBAAAPAAAAAAAAAAAAAAAAAIcE&#10;AABkcnMvZG93bnJldi54bWxQSwUGAAAAAAQABADzAAAAkwUAAAAA&#10;" strokecolor="#193a65">
                <v:textbox>
                  <w:txbxContent>
                    <w:p w14:paraId="3707AF29" w14:textId="77777777" w:rsidR="00D13D9A" w:rsidRDefault="00D13D9A" w:rsidP="00D13D9A">
                      <w:r>
                        <w:t xml:space="preserve">We obtained individual informed consent after seeking regional ethical approval. The ethical review boards have representation from the communities. </w:t>
                      </w:r>
                    </w:p>
                  </w:txbxContent>
                </v:textbox>
                <w10:wrap type="topAndBottom" anchorx="margin"/>
              </v:shape>
            </w:pict>
          </mc:Fallback>
        </mc:AlternateContent>
      </w:r>
      <w:r w:rsidRPr="00144B2B">
        <w:rPr>
          <w:lang w:val="en-US"/>
        </w:rPr>
        <w:t xml:space="preserve">Did you obtain written informed consent from a representative of the local community or region before the research took place? How did you establish who speaks for the community? </w:t>
      </w:r>
      <w:bookmarkStart w:id="2" w:name="_Hlk78275784"/>
      <w:r w:rsidRPr="00144B2B">
        <w:rPr>
          <w:lang w:val="en-US"/>
        </w:rPr>
        <w:t xml:space="preserve">Details of written informed consent obtained from study participants should be reported separately in the Methods section of your manuscript. </w:t>
      </w:r>
    </w:p>
    <w:bookmarkEnd w:id="2"/>
    <w:p w14:paraId="78438F28" w14:textId="77777777" w:rsidR="00D13D9A" w:rsidRPr="00144B2B" w:rsidRDefault="00D13D9A" w:rsidP="00D13D9A">
      <w:pPr>
        <w:rPr>
          <w:lang w:val="en-US"/>
        </w:rPr>
      </w:pPr>
      <w:r w:rsidRPr="00144B2B">
        <w:rPr>
          <w:noProof/>
          <w:lang w:val="en-US"/>
        </w:rPr>
        <w:lastRenderedPageBreak/>
        <mc:AlternateContent>
          <mc:Choice Requires="wps">
            <w:drawing>
              <wp:anchor distT="45720" distB="45720" distL="114300" distR="114300" simplePos="0" relativeHeight="251663360" behindDoc="0" locked="0" layoutInCell="1" allowOverlap="1" wp14:anchorId="27A3DF1A" wp14:editId="54B2BADE">
                <wp:simplePos x="0" y="0"/>
                <wp:positionH relativeFrom="margin">
                  <wp:posOffset>7620</wp:posOffset>
                </wp:positionH>
                <wp:positionV relativeFrom="paragraph">
                  <wp:posOffset>457200</wp:posOffset>
                </wp:positionV>
                <wp:extent cx="6126480" cy="676275"/>
                <wp:effectExtent l="0" t="0" r="26670" b="28575"/>
                <wp:wrapTopAndBottom/>
                <wp:docPr id="32"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6480" cy="676275"/>
                        </a:xfrm>
                        <a:prstGeom prst="rect">
                          <a:avLst/>
                        </a:prstGeom>
                        <a:solidFill>
                          <a:srgbClr val="FFFFFF"/>
                        </a:solidFill>
                        <a:ln w="9525">
                          <a:solidFill>
                            <a:srgbClr val="193A65"/>
                          </a:solidFill>
                          <a:miter lim="800000"/>
                          <a:headEnd/>
                          <a:tailEnd/>
                        </a:ln>
                      </wps:spPr>
                      <wps:txbx>
                        <w:txbxContent>
                          <w:p w14:paraId="3577658A" w14:textId="77777777" w:rsidR="00D13D9A" w:rsidRDefault="00D13D9A" w:rsidP="00D13D9A">
                            <w:r>
                              <w:t>We had feedback sessions where we shared research findings with members of the local community (in our case these were hospital health workers, Ministry of Health Officials and our research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A3DF1A" id="Text Box 32" o:spid="_x0000_s1030" type="#_x0000_t202" style="position:absolute;margin-left:.6pt;margin-top:36pt;width:482.4pt;height:53.2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aT3OLgIAAE0EAAAOAAAAZHJzL2Uyb0RvYy54bWysVNuO2jAQfa/Uf7D8XgJZyEJEWFG2VJW2&#10;F2m3H+A4DrFqe1LbkNCv37EDLNuqL1XzYM14xmeOz3iyvOu1IgdhnQRT0MloTIkwHCppdgX9/rR9&#10;N6fEeWYqpsCIgh6Fo3ert2+WXZuLFBpQlbAEQYzLu7agjfdtniSON0IzN4JWGAzWYDXz6NpdUlnW&#10;IbpWSToeZ0kHtmotcOEc7t4PQbqK+HUtuP9a1054ogqK3HxcbVzLsCarJct3lrWN5Cca7B9YaCYN&#10;Fr1A3TPPyN7KP6C05BYc1H7EQSdQ15KLeAe8zWT8220eG9aKeBcUx7UXmdz/g+VfDt8skVVBb1JK&#10;DNPYoyfRe/IeeoJbqE/XuhzTHltM9D3uY5/jXV37APyHIwY2DTM7sbYWukawCvlNwsnk6uiA4wJI&#10;2X2GCuuwvYcI1NdWB/FQDoLo2KfjpTeBC8fNbJJm0zmGOMay2yy9ncUSLD+fbq3zHwVoEoyCWux9&#10;RGeHB+cDG5afU0IxB0pWW6lUdOyu3ChLDgzfyTZ+J/RXacqQrqCLWTobBPgrxGRxs87OBF9BaOnx&#10;wSupCzofhy/UYXmQ7YOpou2ZVIONlJU56RikG0T0fdnHlk3D2aBxCdURhbUwvG+cRzQasL8o6fBt&#10;F9T93DMrKFGfDDZnMZlOwzBEZzq7TdGx15HyOsIMR6iCekoGc+PjAAXaBtbYxFpGfV+YnCjjm42y&#10;n+YrDMW1H7Ne/gKrZwAAAP//AwBQSwMEFAAGAAgAAAAhADdeN5LaAAAACAEAAA8AAABkcnMvZG93&#10;bnJldi54bWxMT01Lw0AQvQv+h2UEL2I3BtzWmE2RguBJbBXE2zQ7JsHsbMhu2vTfO57sbd68x/so&#10;17Pv1YHG2AW2cLfIQBHXwXXcWPh4f75dgYoJ2WEfmCycKMK6urwosXDhyFs67FKjxIRjgRbalIZC&#10;61i35DEuwkAs3HcYPSaBY6PdiEcx973Os8xojx1LQosDbVqqf3aTtzDdmLdP7/QX5q/8EjYRT9tk&#10;rL2+mp8eQSWa078Y/upLdaik0z5M7KLqBecitLDMZZHQD8bIsZf/cnUPuir1+YDqFwAA//8DAFBL&#10;AQItABQABgAIAAAAIQC2gziS/gAAAOEBAAATAAAAAAAAAAAAAAAAAAAAAABbQ29udGVudF9UeXBl&#10;c10ueG1sUEsBAi0AFAAGAAgAAAAhADj9If/WAAAAlAEAAAsAAAAAAAAAAAAAAAAALwEAAF9yZWxz&#10;Ly5yZWxzUEsBAi0AFAAGAAgAAAAhADFpPc4uAgAATQQAAA4AAAAAAAAAAAAAAAAALgIAAGRycy9l&#10;Mm9Eb2MueG1sUEsBAi0AFAAGAAgAAAAhADdeN5LaAAAACAEAAA8AAAAAAAAAAAAAAAAAiAQAAGRy&#10;cy9kb3ducmV2LnhtbFBLBQYAAAAABAAEAPMAAACPBQAAAAA=&#10;" strokecolor="#193a65">
                <v:textbox>
                  <w:txbxContent>
                    <w:p w14:paraId="3577658A" w14:textId="77777777" w:rsidR="00D13D9A" w:rsidRDefault="00D13D9A" w:rsidP="00D13D9A">
                      <w:r>
                        <w:t>We had feedback sessions where we shared research findings with members of the local community (in our case these were hospital health workers, Ministry of Health Officials and our research communities)</w:t>
                      </w:r>
                    </w:p>
                  </w:txbxContent>
                </v:textbox>
                <w10:wrap type="topAndBottom" anchorx="margin"/>
              </v:shape>
            </w:pict>
          </mc:Fallback>
        </mc:AlternateContent>
      </w:r>
      <w:r w:rsidRPr="00144B2B">
        <w:rPr>
          <w:lang w:val="en-US"/>
        </w:rPr>
        <w:t xml:space="preserve">How did members of the local community provide input on the aims of the research investigation, its methodology, and its anticipated outcome(s)? </w:t>
      </w:r>
    </w:p>
    <w:p w14:paraId="52D7E4FF" w14:textId="77777777" w:rsidR="00D13D9A" w:rsidRDefault="00D13D9A" w:rsidP="00D13D9A">
      <w:pPr>
        <w:rPr>
          <w:lang w:val="en-US"/>
        </w:rPr>
      </w:pPr>
    </w:p>
    <w:p w14:paraId="3F78F7F5" w14:textId="77777777" w:rsidR="00D13D9A" w:rsidRPr="00144B2B" w:rsidRDefault="00D13D9A" w:rsidP="00D13D9A">
      <w:pPr>
        <w:rPr>
          <w:lang w:val="en-US"/>
        </w:rPr>
      </w:pPr>
      <w:r w:rsidRPr="00144B2B">
        <w:rPr>
          <w:noProof/>
          <w:lang w:val="en-US"/>
        </w:rPr>
        <mc:AlternateContent>
          <mc:Choice Requires="wps">
            <w:drawing>
              <wp:anchor distT="45720" distB="45720" distL="114300" distR="114300" simplePos="0" relativeHeight="251664384" behindDoc="0" locked="0" layoutInCell="1" allowOverlap="1" wp14:anchorId="67B7A8FE" wp14:editId="0BDB0A05">
                <wp:simplePos x="0" y="0"/>
                <wp:positionH relativeFrom="margin">
                  <wp:posOffset>-38100</wp:posOffset>
                </wp:positionH>
                <wp:positionV relativeFrom="paragraph">
                  <wp:posOffset>459740</wp:posOffset>
                </wp:positionV>
                <wp:extent cx="6172200" cy="541020"/>
                <wp:effectExtent l="0" t="0" r="19050" b="11430"/>
                <wp:wrapTopAndBottom/>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0" cy="541020"/>
                        </a:xfrm>
                        <a:prstGeom prst="rect">
                          <a:avLst/>
                        </a:prstGeom>
                        <a:solidFill>
                          <a:srgbClr val="FFFFFF"/>
                        </a:solidFill>
                        <a:ln w="9525">
                          <a:solidFill>
                            <a:srgbClr val="193A65"/>
                          </a:solidFill>
                          <a:miter lim="800000"/>
                          <a:headEnd/>
                          <a:tailEnd/>
                        </a:ln>
                      </wps:spPr>
                      <wps:txbx>
                        <w:txbxContent>
                          <w:p w14:paraId="68B71CC9" w14:textId="77777777" w:rsidR="00D13D9A" w:rsidRDefault="00D13D9A" w:rsidP="00D13D9A">
                            <w:r>
                              <w:t>Our stakeholders were all fluent in English and we checked their understanding of the study and their ro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B7A8FE" id="Text Box 31" o:spid="_x0000_s1031" type="#_x0000_t202" style="position:absolute;margin-left:-3pt;margin-top:36.2pt;width:486pt;height:42.6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4uULQIAAE0EAAAOAAAAZHJzL2Uyb0RvYy54bWysVNtu2zAMfR+wfxD0vjhOk7Qx4hRZugwD&#10;ugvQ7gNkWY6FSaImKbGzry8lp2l2exnmB0ESqUPyHNLL214rchDOSzAlzUdjSoThUEuzK+nXx+2b&#10;G0p8YKZmCowo6VF4ert6/WrZ2UJMoAVVC0cQxPiisyVtQ7BFlnneCs38CKwwaGzAaRbw6HZZ7ViH&#10;6Fplk/F4nnXgauuAC+/x9m4w0lXCbxrBw+em8SIQVVLMLaTVpbWKa7ZasmLnmG0lP6XB/iELzaTB&#10;oGeoOxYY2Tv5G5SW3IGHJow46AyaRnKRasBq8vEv1Ty0zIpUC5Lj7Zkm//9g+afDF0dkXdKrnBLD&#10;NGr0KPpA3kJP8Ar56awv0O3BomPo8R51TrV6ew/8mycGNi0zO7F2DrpWsBrzSy+zi6cDjo8gVfcR&#10;aozD9gESUN84HclDOgiio07HszYxF46X8/x6goJTwtE2m+bjSRIvY8Xza+t8eC9Ak7gpqUPtEzo7&#10;3PuAdaDrs0sM5kHJeiuVSge3qzbKkQPDPtmmL5aOT35yU4Z0JV3MJrOBgL9C5Iur9Xz2JwgtAza8&#10;krqkN+P4DS0YaXtn6tSOgUk17DG+MphG5DFSN5AY+qpPkqUA0VZBfURiHQz9jfOImxbcD0o67O2S&#10;+u975gQl6oNBcRb5dBqHIR2ms2ukkrhLS3VpYYYjVEkDJcN2E9IARd4MrFHERiZ+XzI5pYw9mzg8&#10;zVccistz8nr5C6yeAAAA//8DAFBLAwQUAAYACAAAACEAdF4PHN0AAAAJAQAADwAAAGRycy9kb3du&#10;cmV2LnhtbEyPQUvDQBCF74L/YRnBi7Qbg241ZlOkIHgSWwXxNs2OSTA7W7KbNv33Tk/1OO893nyv&#10;XE6+V3saYhfYwu08A0VcB9dxY+Hz42X2AComZId9YLJwpAjL6vKixMKFA69pv0mNkhKOBVpoU9oV&#10;Wse6JY9xHnbE4v2EwWOSc2i0G/Ag5b7XeZYZ7bFj+dDijlYt1b+b0VsYb8z7l3f6G/M3fg2riMd1&#10;MtZeX03PT6ASTekchhO+oEMlTNswsouqtzAzMiVZWOR3oMR/NCdhK8H7hQFdlfr/guoPAAD//wMA&#10;UEsBAi0AFAAGAAgAAAAhALaDOJL+AAAA4QEAABMAAAAAAAAAAAAAAAAAAAAAAFtDb250ZW50X1R5&#10;cGVzXS54bWxQSwECLQAUAAYACAAAACEAOP0h/9YAAACUAQAACwAAAAAAAAAAAAAAAAAvAQAAX3Jl&#10;bHMvLnJlbHNQSwECLQAUAAYACAAAACEAwyeLlC0CAABNBAAADgAAAAAAAAAAAAAAAAAuAgAAZHJz&#10;L2Uyb0RvYy54bWxQSwECLQAUAAYACAAAACEAdF4PHN0AAAAJAQAADwAAAAAAAAAAAAAAAACHBAAA&#10;ZHJzL2Rvd25yZXYueG1sUEsFBgAAAAAEAAQA8wAAAJEFAAAAAA==&#10;" strokecolor="#193a65">
                <v:textbox>
                  <w:txbxContent>
                    <w:p w14:paraId="68B71CC9" w14:textId="77777777" w:rsidR="00D13D9A" w:rsidRDefault="00D13D9A" w:rsidP="00D13D9A">
                      <w:r>
                        <w:t>Our stakeholders were all fluent in English and we checked their understanding of the study and their roles</w:t>
                      </w:r>
                    </w:p>
                  </w:txbxContent>
                </v:textbox>
                <w10:wrap type="topAndBottom" anchorx="margin"/>
              </v:shape>
            </w:pict>
          </mc:Fallback>
        </mc:AlternateContent>
      </w:r>
      <w:r w:rsidRPr="00144B2B">
        <w:rPr>
          <w:lang w:val="en-US"/>
        </w:rPr>
        <w:t>When engaging with the local community, how did you ensure that the informed consent documents and other materials could be understood by local stakeholders?</w:t>
      </w:r>
    </w:p>
    <w:bookmarkEnd w:id="1"/>
    <w:p w14:paraId="1ECD4C5F" w14:textId="77777777" w:rsidR="00D13D9A" w:rsidRDefault="00D13D9A" w:rsidP="00D13D9A">
      <w:pPr>
        <w:rPr>
          <w:lang w:val="en-US"/>
        </w:rPr>
      </w:pPr>
    </w:p>
    <w:p w14:paraId="44F78E3C" w14:textId="77777777" w:rsidR="00D13D9A" w:rsidRPr="00144B2B" w:rsidRDefault="00D13D9A" w:rsidP="00D13D9A">
      <w:pPr>
        <w:rPr>
          <w:lang w:val="en-US"/>
        </w:rPr>
      </w:pPr>
      <w:r w:rsidRPr="00144B2B">
        <w:rPr>
          <w:noProof/>
          <w:lang w:val="en-US"/>
        </w:rPr>
        <mc:AlternateContent>
          <mc:Choice Requires="wps">
            <w:drawing>
              <wp:anchor distT="45720" distB="45720" distL="114300" distR="114300" simplePos="0" relativeHeight="251665408" behindDoc="0" locked="0" layoutInCell="1" allowOverlap="1" wp14:anchorId="6D1C0AF3" wp14:editId="67DD01C3">
                <wp:simplePos x="0" y="0"/>
                <wp:positionH relativeFrom="margin">
                  <wp:posOffset>-99060</wp:posOffset>
                </wp:positionH>
                <wp:positionV relativeFrom="paragraph">
                  <wp:posOffset>652780</wp:posOffset>
                </wp:positionV>
                <wp:extent cx="6233160" cy="624840"/>
                <wp:effectExtent l="0" t="0" r="15240" b="22860"/>
                <wp:wrapTopAndBottom/>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33160" cy="624840"/>
                        </a:xfrm>
                        <a:prstGeom prst="rect">
                          <a:avLst/>
                        </a:prstGeom>
                        <a:solidFill>
                          <a:srgbClr val="FFFFFF"/>
                        </a:solidFill>
                        <a:ln w="9525">
                          <a:solidFill>
                            <a:srgbClr val="193A65"/>
                          </a:solidFill>
                          <a:miter lim="800000"/>
                          <a:headEnd/>
                          <a:tailEnd/>
                        </a:ln>
                      </wps:spPr>
                      <wps:txbx>
                        <w:txbxContent>
                          <w:p w14:paraId="2A82EA20" w14:textId="77777777" w:rsidR="00D13D9A" w:rsidRDefault="00D13D9A" w:rsidP="00D13D9A">
                            <w:r>
                              <w:t>We have already prepared and distributed lay summaries of our work as reports and issue briefs and disseminated to the various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1C0AF3" id="Text Box 30" o:spid="_x0000_s1032" type="#_x0000_t202" style="position:absolute;margin-left:-7.8pt;margin-top:51.4pt;width:490.8pt;height:49.2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dgPlKwIAAE0EAAAOAAAAZHJzL2Uyb0RvYy54bWysVNuO0zAQfUfiHyy/0zRpG9qo6ap0KUJa&#10;LtIuH+A4TmPheIztNlm+nrHT7VYLvCDyYM14xsdnzoyzvhk6RU7COgm6pOlkSonQHGqpDyX99rB/&#10;s6TEeaZrpkCLkj4KR282r1+te1OIDFpQtbAEQbQrelPS1ntTJInjreiYm4ARGoMN2I55dO0hqS3r&#10;Eb1TSTad5kkPtjYWuHAOd2/HIN1E/KYR3H9pGic8USVFbj6uNq5VWJPNmhUHy0wr+ZkG+wcWHZMa&#10;L71A3TLPyNHK36A6yS04aPyEQ5dA00guYg1YTTp9Uc19y4yItaA4zlxkcv8Pln8+fbVE1iWdoTya&#10;ddijBzF48g4GgluoT29cgWn3BhP9gPvY51irM3fAvzuiYdcyfRBba6FvBauRXxpOJldHRxwXQKr+&#10;E9R4Dzt6iEBDY7sgHspBEB2JPF56E7hw3Myz2SzNMcQxlmfz5TySS1jxdNpY5z8I6EgwSmqx9xGd&#10;ne6cD2xY8ZQSLnOgZL2XSkXHHqqdsuTEcE728YsFvEhTmvQlXS2yxSjAXyHS1WybL/4E0UmPA69k&#10;V9LlNHwhiRVBtve6jrZnUo02Ulb6rGOQbhTRD9UQW5aHs0HjCupHFNbCON/4HtFowf6kpMfZLqn7&#10;cWRWUKI+amzOKp2jesRHZ754m6FjryPVdYRpjlAl9ZSM5s7HBxRoa9hiExsZ9X1mcqaMMxtlP7+v&#10;8Ciu/Zj1/BfY/AIAAP//AwBQSwMEFAAGAAgAAAAhAPdA3ITeAAAACwEAAA8AAABkcnMvZG93bnJl&#10;di54bWxMj0FLxDAQhe+C/yGM4EV2kwYMWpsusiB4EncVxNtsE9tiMylNutv9944nPQ7v8eb7qs0S&#10;BnH0U+ojWSjWCoSnJrqeWgvvb0+rOxApIzkcInkLZ59gU19eVFi6eKKdP+5zK3iEUokWupzHUsrU&#10;dD5gWsfRE2dfcQqY+Zxa6SY88XgYpFbKyIA98YcOR7/tfPO9n4OF+ca8fgQnP1G/0HPcJjzvsrH2&#10;+mp5fACR/ZL/yvCLz+hQM9MhzuSSGCysilvDVQ6UZgdu3BvDdgcLWhUaZF3J/w71DwAAAP//AwBQ&#10;SwECLQAUAAYACAAAACEAtoM4kv4AAADhAQAAEwAAAAAAAAAAAAAAAAAAAAAAW0NvbnRlbnRfVHlw&#10;ZXNdLnhtbFBLAQItABQABgAIAAAAIQA4/SH/1gAAAJQBAAALAAAAAAAAAAAAAAAAAC8BAABfcmVs&#10;cy8ucmVsc1BLAQItABQABgAIAAAAIQALdgPlKwIAAE0EAAAOAAAAAAAAAAAAAAAAAC4CAABkcnMv&#10;ZTJvRG9jLnhtbFBLAQItABQABgAIAAAAIQD3QNyE3gAAAAsBAAAPAAAAAAAAAAAAAAAAAIUEAABk&#10;cnMvZG93bnJldi54bWxQSwUGAAAAAAQABADzAAAAkAUAAAAA&#10;" strokecolor="#193a65">
                <v:textbox>
                  <w:txbxContent>
                    <w:p w14:paraId="2A82EA20" w14:textId="77777777" w:rsidR="00D13D9A" w:rsidRDefault="00D13D9A" w:rsidP="00D13D9A">
                      <w:r>
                        <w:t>We have already prepared and distributed lay summaries of our work as reports and issue briefs and disseminated to the various stakeholders</w:t>
                      </w:r>
                    </w:p>
                  </w:txbxContent>
                </v:textbox>
                <w10:wrap type="topAndBottom" anchorx="margin"/>
              </v:shape>
            </w:pict>
          </mc:Fallback>
        </mc:AlternateContent>
      </w:r>
      <w:r w:rsidRPr="00144B2B">
        <w:rPr>
          <w:lang w:val="en-US"/>
        </w:rPr>
        <w:t>Will the findings of the research be made available in an understandable format to stakeholders in the community where the study was conducted (</w:t>
      </w:r>
      <w:proofErr w:type="gramStart"/>
      <w:r w:rsidRPr="00144B2B">
        <w:rPr>
          <w:lang w:val="en-US"/>
        </w:rPr>
        <w:t>e.g.</w:t>
      </w:r>
      <w:proofErr w:type="gramEnd"/>
      <w:r w:rsidRPr="00144B2B">
        <w:rPr>
          <w:lang w:val="en-US"/>
        </w:rPr>
        <w:t xml:space="preserve"> via a presentation, summary report, copies of publications, etc.)? Please provide details of how this will be achieved. </w:t>
      </w:r>
    </w:p>
    <w:p w14:paraId="681876B3" w14:textId="77777777" w:rsidR="00D13D9A" w:rsidRPr="00144B2B" w:rsidRDefault="00D13D9A" w:rsidP="00D13D9A">
      <w:pPr>
        <w:rPr>
          <w:b/>
          <w:lang w:val="en-US"/>
        </w:rPr>
      </w:pPr>
    </w:p>
    <w:p w14:paraId="0D8EA83E" w14:textId="77777777" w:rsidR="00D13D9A" w:rsidRPr="00144B2B" w:rsidRDefault="00D13D9A" w:rsidP="00D13D9A">
      <w:pPr>
        <w:rPr>
          <w:b/>
          <w:lang w:val="en-US"/>
        </w:rPr>
      </w:pPr>
      <w:r w:rsidRPr="00144B2B">
        <w:rPr>
          <w:b/>
          <w:lang w:val="en-US"/>
        </w:rPr>
        <w:t xml:space="preserve">Non-human subjects research using specimens/ animals collected as part of the study, or those housed in archival collections. Examples include archaeology, paleontology, botany and zoology. </w:t>
      </w:r>
    </w:p>
    <w:p w14:paraId="34D905A0" w14:textId="77777777" w:rsidR="00D13D9A" w:rsidRPr="00144B2B" w:rsidRDefault="00D13D9A" w:rsidP="00D13D9A">
      <w:pPr>
        <w:rPr>
          <w:lang w:val="en-US"/>
        </w:rPr>
      </w:pPr>
      <w:r w:rsidRPr="00144B2B">
        <w:rPr>
          <w:noProof/>
          <w:lang w:val="en-US"/>
        </w:rPr>
        <mc:AlternateContent>
          <mc:Choice Requires="wps">
            <w:drawing>
              <wp:anchor distT="45720" distB="45720" distL="114300" distR="114300" simplePos="0" relativeHeight="251666432" behindDoc="0" locked="0" layoutInCell="1" allowOverlap="1" wp14:anchorId="24998EDA" wp14:editId="320A0216">
                <wp:simplePos x="0" y="0"/>
                <wp:positionH relativeFrom="margin">
                  <wp:posOffset>-38100</wp:posOffset>
                </wp:positionH>
                <wp:positionV relativeFrom="paragraph">
                  <wp:posOffset>1203325</wp:posOffset>
                </wp:positionV>
                <wp:extent cx="6118860" cy="518160"/>
                <wp:effectExtent l="0" t="0" r="15240" b="15240"/>
                <wp:wrapTopAndBottom/>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8860" cy="518160"/>
                        </a:xfrm>
                        <a:prstGeom prst="rect">
                          <a:avLst/>
                        </a:prstGeom>
                        <a:solidFill>
                          <a:srgbClr val="FFFFFF"/>
                        </a:solidFill>
                        <a:ln w="9525">
                          <a:solidFill>
                            <a:srgbClr val="193A65"/>
                          </a:solidFill>
                          <a:miter lim="800000"/>
                          <a:headEnd/>
                          <a:tailEnd/>
                        </a:ln>
                      </wps:spPr>
                      <wps:txbx>
                        <w:txbxContent>
                          <w:p w14:paraId="282A849A" w14:textId="77777777" w:rsidR="00D13D9A" w:rsidRDefault="00D13D9A" w:rsidP="00D13D9A">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998EDA" id="Text Box 29" o:spid="_x0000_s1033" type="#_x0000_t202" style="position:absolute;margin-left:-3pt;margin-top:94.75pt;width:481.8pt;height:40.8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A695KQIAAE0EAAAOAAAAZHJzL2Uyb0RvYy54bWysVG2P2jAM/j5p/yHK91HKgIOKcmLcmCbd&#10;XqS7/YA0TWm0JM6SQMt+/ZyU49jbl2n9ENmx/cR+bHd122tFjsJ5Caak+WhMiTAcamn2Jf3yuHu1&#10;oMQHZmqmwIiSnoSnt+uXL1adLcQEWlC1cARBjC86W9I2BFtkmeet0MyPwAqDxgacZgFVt89qxzpE&#10;1yqbjMfzrANXWwdceI+3d4ORrhN+0wgePjWNF4GokmJuIZ0unVU8s/WKFXvHbCv5OQ32D1loJg0+&#10;eoG6Y4GRg5O/QWnJHXhowoiDzqBpJBepBqwmH/9SzUPLrEi1IDneXmjy/w+Wfzx+dkTWJZ0sKTFM&#10;Y48eRR/IG+gJXiE/nfUFuj1YdAw93mOfU63e3gP/6omBbcvMXmycg64VrMb88hiZXYUOOD6CVN0H&#10;qPEddgiQgPrG6Uge0kEQHft0uvQm5sLxcp7ni8UcTRxts3yRoxyfYMVTtHU+vBOgSRRK6rD3CZ0d&#10;730YXJ9c4mMelKx3UqmkuH21VY4cGc7JLn1n9J/clCFdSZezyWwg4K8Q+fL1Zj77E4SWAQdeSV3S&#10;xTh+0YkVkba3pk5yYFINMlanzJnHSN1AYuirPrXsJsZGjiuoT0isg2G+cR9RaMF9p6TD2S6p/3Zg&#10;TlCi3htszjKfTuMyJGU6u5mg4q4t1bWFGY5QJQ2UDOI2pAWKaRvYYBMbmfh9zuScMs5s6tB5v+JS&#10;XOvJ6/kvsP4BAAD//wMAUEsDBBQABgAIAAAAIQBIwF5i4AAAAAoBAAAPAAAAZHJzL2Rvd25yZXYu&#10;eG1sTI/BasMwEETvhf6D2EIvJZFtiJI4lkMJFHoqTVoovW0sxTa1VsaSE+fvuz01x9kZZt8U28l1&#10;4myH0HrSkM4TEJYqb1qqNXx+vMxWIEJEMth5shquNsC2vL8rMDf+Qnt7PsRacAmFHDU0Mfa5lKFq&#10;rMMw970l9k5+cBhZDrU0A1643HUySxIlHbbEHxrs7a6x1c9hdBrGJ/X+5Yz8xuyNXv0u4HUfldaP&#10;D9PzBkS0U/wPwx8+o0PJTEc/kgmi0zBTPCXyfbVegODAerFUII4asmWagiwLeTuh/AUAAP//AwBQ&#10;SwECLQAUAAYACAAAACEAtoM4kv4AAADhAQAAEwAAAAAAAAAAAAAAAAAAAAAAW0NvbnRlbnRfVHlw&#10;ZXNdLnhtbFBLAQItABQABgAIAAAAIQA4/SH/1gAAAJQBAAALAAAAAAAAAAAAAAAAAC8BAABfcmVs&#10;cy8ucmVsc1BLAQItABQABgAIAAAAIQD3A695KQIAAE0EAAAOAAAAAAAAAAAAAAAAAC4CAABkcnMv&#10;ZTJvRG9jLnhtbFBLAQItABQABgAIAAAAIQBIwF5i4AAAAAoBAAAPAAAAAAAAAAAAAAAAAIMEAABk&#10;cnMvZG93bnJldi54bWxQSwUGAAAAAAQABADzAAAAkAUAAAAA&#10;" strokecolor="#193a65">
                <v:textbox>
                  <w:txbxContent>
                    <w:p w14:paraId="282A849A" w14:textId="77777777" w:rsidR="00D13D9A" w:rsidRDefault="00D13D9A" w:rsidP="00D13D9A">
                      <w:r>
                        <w:t>N/A</w:t>
                      </w:r>
                    </w:p>
                  </w:txbxContent>
                </v:textbox>
                <w10:wrap type="topAndBottom" anchorx="margin"/>
              </v:shape>
            </w:pict>
          </mc:Fallback>
        </mc:AlternateContent>
      </w:r>
      <w:r w:rsidRPr="00144B2B">
        <w:rPr>
          <w:lang w:val="en-US"/>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04B9A053" w14:textId="77777777" w:rsidR="00D13D9A" w:rsidRPr="00144B2B" w:rsidRDefault="00D13D9A" w:rsidP="00D13D9A">
      <w:pPr>
        <w:rPr>
          <w:lang w:val="en-US"/>
        </w:rPr>
      </w:pPr>
    </w:p>
    <w:p w14:paraId="6048316B" w14:textId="77777777" w:rsidR="00D13D9A" w:rsidRPr="00144B2B" w:rsidRDefault="00D13D9A" w:rsidP="00D13D9A">
      <w:pPr>
        <w:rPr>
          <w:lang w:val="en-US"/>
        </w:rPr>
      </w:pPr>
      <w:r w:rsidRPr="00144B2B">
        <w:rPr>
          <w:noProof/>
          <w:lang w:val="en-US"/>
        </w:rPr>
        <mc:AlternateContent>
          <mc:Choice Requires="wps">
            <w:drawing>
              <wp:anchor distT="45720" distB="45720" distL="114300" distR="114300" simplePos="0" relativeHeight="251667456" behindDoc="0" locked="0" layoutInCell="1" allowOverlap="1" wp14:anchorId="44FEC502" wp14:editId="7CD8AE59">
                <wp:simplePos x="0" y="0"/>
                <wp:positionH relativeFrom="margin">
                  <wp:posOffset>7620</wp:posOffset>
                </wp:positionH>
                <wp:positionV relativeFrom="paragraph">
                  <wp:posOffset>681990</wp:posOffset>
                </wp:positionV>
                <wp:extent cx="6126480" cy="510540"/>
                <wp:effectExtent l="0" t="0" r="26670" b="22860"/>
                <wp:wrapTopAndBottom/>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6480" cy="510540"/>
                        </a:xfrm>
                        <a:prstGeom prst="rect">
                          <a:avLst/>
                        </a:prstGeom>
                        <a:solidFill>
                          <a:srgbClr val="FFFFFF"/>
                        </a:solidFill>
                        <a:ln w="9525">
                          <a:solidFill>
                            <a:srgbClr val="193A65"/>
                          </a:solidFill>
                          <a:miter lim="800000"/>
                          <a:headEnd/>
                          <a:tailEnd/>
                        </a:ln>
                      </wps:spPr>
                      <wps:txbx>
                        <w:txbxContent>
                          <w:p w14:paraId="3011692F" w14:textId="77777777" w:rsidR="00D13D9A" w:rsidRDefault="00D13D9A" w:rsidP="00D13D9A">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FEC502" id="Text Box 28" o:spid="_x0000_s1034" type="#_x0000_t202" style="position:absolute;margin-left:.6pt;margin-top:53.7pt;width:482.4pt;height:40.2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3d1KgIAAE0EAAAOAAAAZHJzL2Uyb0RvYy54bWysVNuO0zAQfUfiHyy/01xoShs1XZUuRUjL&#10;RdrlAxzHaSxsT7DdJsvXM3a6pVrgBZEHa8YzPp45Z5z1zagVOQnrJJiKZrOUEmE4NNIcKvr1Yf9q&#10;SYnzzDRMgREVfRSO3mxevlgPfSly6EA1whIEMa4c+op23vdlkjjeCc3cDHphMNiC1cyjaw9JY9mA&#10;6FoleZoukgFs01vgwjncvZ2CdBPx21Zw/7ltnfBEVRRr83G1ca3DmmzWrDxY1neSn8tg/1CFZtLg&#10;pReoW+YZOVr5G5SW3IKD1s846ATaVnIRe8BusvRZN/cd60XsBclx/YUm9/9g+afTF0tkU9EclTJM&#10;o0YPYvTkLYwEt5CfoXclpt33mOhH3EedY6+uvwP+zREDu46Zg9haC0MnWIP1ZeFkcnV0wnEBpB4+&#10;QoP3sKOHCDS2VgfykA6C6KjT40WbUAvHzUWWL+ZLDHGMFVlazKN4CSufTvfW+fcCNAlGRS1qH9HZ&#10;6c75UA0rn1LCZQ6UbPZSqejYQ71TlpwYzsk+frGBZ2nKkKGiqyIvJgL+CpGtXm8XxZ8gtPQ48Erq&#10;ii7T8IUkVgba3pkm2p5JNdlYsjJnHgN1E4l+rMco2UWeGppHJNbCNN/4HtHowP6gZMDZrqj7fmRW&#10;UKI+GBRnlc2RPeKjMy/e5OjY60h9HWGGI1RFPSWTufPxAYWyDWxRxFZGfoPaUyXnknFmI+3n9xUe&#10;xbUfs379BTY/AQAA//8DAFBLAwQUAAYACAAAACEAlXTUo9wAAAAJAQAADwAAAGRycy9kb3ducmV2&#10;LnhtbExPTUvDQBC9C/6HZQQvYjcGSdOYTZGC4ElsFaS3aXZMgtnZkN206b93PNnT8OY93ke5nl2v&#10;jjSGzrOBh0UCirj2tuPGwOfHy30OKkRki71nMnCmAOvq+qrEwvoTb+m4i40SEw4FGmhjHAqtQ92S&#10;w7DwA7Fw3350GAWOjbYjnsTc9TpNkkw77FgSWhxo01L9s5ucgekue/9yVu8xfeNXvwl43sbMmNub&#10;+fkJVKQ5/ovhr75Uh0o6HfzENqhecCpCOcnyEZTwqyyTbQf55MscdFXqywXVLwAAAP//AwBQSwEC&#10;LQAUAAYACAAAACEAtoM4kv4AAADhAQAAEwAAAAAAAAAAAAAAAAAAAAAAW0NvbnRlbnRfVHlwZXNd&#10;LnhtbFBLAQItABQABgAIAAAAIQA4/SH/1gAAAJQBAAALAAAAAAAAAAAAAAAAAC8BAABfcmVscy8u&#10;cmVsc1BLAQItABQABgAIAAAAIQBIu3d1KgIAAE0EAAAOAAAAAAAAAAAAAAAAAC4CAABkcnMvZTJv&#10;RG9jLnhtbFBLAQItABQABgAIAAAAIQCVdNSj3AAAAAkBAAAPAAAAAAAAAAAAAAAAAIQEAABkcnMv&#10;ZG93bnJldi54bWxQSwUGAAAAAAQABADzAAAAjQUAAAAA&#10;" strokecolor="#193a65">
                <v:textbox>
                  <w:txbxContent>
                    <w:p w14:paraId="3011692F" w14:textId="77777777" w:rsidR="00D13D9A" w:rsidRDefault="00D13D9A" w:rsidP="00D13D9A">
                      <w:r>
                        <w:t>N/A</w:t>
                      </w:r>
                    </w:p>
                  </w:txbxContent>
                </v:textbox>
                <w10:wrap type="topAndBottom" anchorx="margin"/>
              </v:shape>
            </w:pict>
          </mc:Fallback>
        </mc:AlternateContent>
      </w:r>
      <w:r w:rsidRPr="00144B2B">
        <w:rPr>
          <w:lang w:val="en-US"/>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4C9CC896" w14:textId="77777777" w:rsidR="00D13D9A" w:rsidRPr="00144B2B" w:rsidRDefault="00D13D9A" w:rsidP="00D13D9A">
      <w:pPr>
        <w:rPr>
          <w:lang w:val="en-US"/>
        </w:rPr>
      </w:pPr>
    </w:p>
    <w:p w14:paraId="35C7FFDB" w14:textId="77777777" w:rsidR="00D13D9A" w:rsidRPr="00144B2B" w:rsidRDefault="00D13D9A" w:rsidP="00D13D9A">
      <w:pPr>
        <w:rPr>
          <w:lang w:val="en-US"/>
        </w:rPr>
      </w:pPr>
      <w:r w:rsidRPr="00144B2B">
        <w:rPr>
          <w:noProof/>
          <w:lang w:val="en-US"/>
        </w:rPr>
        <w:lastRenderedPageBreak/>
        <mc:AlternateContent>
          <mc:Choice Requires="wps">
            <w:drawing>
              <wp:anchor distT="45720" distB="45720" distL="114300" distR="114300" simplePos="0" relativeHeight="251668480" behindDoc="0" locked="0" layoutInCell="1" allowOverlap="1" wp14:anchorId="1FA57742" wp14:editId="29DCDA3F">
                <wp:simplePos x="0" y="0"/>
                <wp:positionH relativeFrom="margin">
                  <wp:posOffset>-38100</wp:posOffset>
                </wp:positionH>
                <wp:positionV relativeFrom="paragraph">
                  <wp:posOffset>792480</wp:posOffset>
                </wp:positionV>
                <wp:extent cx="6004560" cy="676275"/>
                <wp:effectExtent l="0" t="0" r="15240" b="28575"/>
                <wp:wrapTopAndBottom/>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4560" cy="676275"/>
                        </a:xfrm>
                        <a:prstGeom prst="rect">
                          <a:avLst/>
                        </a:prstGeom>
                        <a:solidFill>
                          <a:srgbClr val="FFFFFF"/>
                        </a:solidFill>
                        <a:ln w="9525">
                          <a:solidFill>
                            <a:srgbClr val="193A65"/>
                          </a:solidFill>
                          <a:miter lim="800000"/>
                          <a:headEnd/>
                          <a:tailEnd/>
                        </a:ln>
                      </wps:spPr>
                      <wps:txbx>
                        <w:txbxContent>
                          <w:p w14:paraId="5102A641" w14:textId="77777777" w:rsidR="00D13D9A" w:rsidRDefault="00D13D9A" w:rsidP="00D13D9A">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A57742" id="Text Box 27" o:spid="_x0000_s1035" type="#_x0000_t202" style="position:absolute;margin-left:-3pt;margin-top:62.4pt;width:472.8pt;height:53.2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mBeLQIAAE0EAAAOAAAAZHJzL2Uyb0RvYy54bWysVNuO0zAQfUfiHyy/06ShTbdR01XpUoS0&#10;XKRdPsBxnMbC8RjbbbJ8PWOn7XZBvCDyYM14xmeOz3iyuh06RY7COgm6pNNJSonQHGqp9yX99rh7&#10;c0OJ80zXTIEWJX0Sjt6uX79a9aYQGbSgamEJgmhX9KakrfemSBLHW9ExNwEjNAYbsB3z6Np9UlvW&#10;I3qnkixN86QHWxsLXDiHu3djkK4jftMI7r80jROeqJIiNx9XG9cqrMl6xYq9ZaaV/ESD/QOLjkmN&#10;RS9Qd8wzcrDyD6hOcgsOGj/h0CXQNJKLeAe8zTT97TYPLTMi3gXFceYik/t/sPzz8aslsi5ptqBE&#10;sw579CgGT97BQHAL9emNKzDtwWCiH3Af+xzv6sw98O+OaNi2TO/FxlroW8Fq5DcNJ5OroyOOCyBV&#10;/wlqrMMOHiLQ0NguiIdyEETHPj1dehO4cNzM03Q2zzHEMZYv8mwxjyVYcT5trPMfBHQkGCW12PuI&#10;zo73zgc2rDinhGIOlKx3Uqno2H21VZYcGb6TXfxO6C/SlCZ9SZfzbD4K8FeI6fLtJj8TfAHRSY8P&#10;XsmupDdp+EIdVgTZ3us62p5JNdpIWemTjkG6UUQ/VENs2TKcDRpXUD+hsBbG943ziEYL9iclPb7t&#10;krofB2YFJeqjxuYsp7NZGIbozOaLDB17HamuI0xzhCqpp2Q0tz4OUKCtYYNNbGTU95nJiTK+2Sj7&#10;ab7CUFz7Mev5L7D+BQAA//8DAFBLAwQUAAYACAAAACEAMct5Zd8AAAAKAQAADwAAAGRycy9kb3du&#10;cmV2LnhtbEyPwUrDQBCG74LvsIzgRdpNEwk2ZlOkIHgSWwXxNs2OSTA7G7KbNn17x5M9zszPP99X&#10;bmbXqyONofNsYLVMQBHX3nbcGPh4f148gAoR2WLvmQycKcCmur4qsbD+xDs67mOjpIRDgQbaGIdC&#10;61C35DAs/UAst28/Oowyjo22I56k3PU6TZJcO+xYPrQ40Lal+mc/OQPTXf726az+wvSVX/w24HkX&#10;c2Nub+anR1CR5vgfhj98QYdKmA5+YhtUb2CRi0qUfXovChJYZ+sc1MFAmq0y0FWpLxWqXwAAAP//&#10;AwBQSwECLQAUAAYACAAAACEAtoM4kv4AAADhAQAAEwAAAAAAAAAAAAAAAAAAAAAAW0NvbnRlbnRf&#10;VHlwZXNdLnhtbFBLAQItABQABgAIAAAAIQA4/SH/1gAAAJQBAAALAAAAAAAAAAAAAAAAAC8BAABf&#10;cmVscy8ucmVsc1BLAQItABQABgAIAAAAIQAwLmBeLQIAAE0EAAAOAAAAAAAAAAAAAAAAAC4CAABk&#10;cnMvZTJvRG9jLnhtbFBLAQItABQABgAIAAAAIQAxy3ll3wAAAAoBAAAPAAAAAAAAAAAAAAAAAIcE&#10;AABkcnMvZG93bnJldi54bWxQSwUGAAAAAAQABADzAAAAkwUAAAAA&#10;" strokecolor="#193a65">
                <v:textbox>
                  <w:txbxContent>
                    <w:p w14:paraId="5102A641" w14:textId="77777777" w:rsidR="00D13D9A" w:rsidRDefault="00D13D9A" w:rsidP="00D13D9A">
                      <w:r>
                        <w:t>N/A</w:t>
                      </w:r>
                    </w:p>
                  </w:txbxContent>
                </v:textbox>
                <w10:wrap type="topAndBottom" anchorx="margin"/>
              </v:shape>
            </w:pict>
          </mc:Fallback>
        </mc:AlternateContent>
      </w:r>
      <w:r w:rsidRPr="00144B2B">
        <w:rPr>
          <w:lang w:val="en-US"/>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54AF3479" w14:textId="77777777" w:rsidR="00D13D9A" w:rsidRPr="00144B2B" w:rsidRDefault="00D13D9A" w:rsidP="00D13D9A">
      <w:pPr>
        <w:rPr>
          <w:lang w:val="en-US"/>
        </w:rPr>
      </w:pPr>
    </w:p>
    <w:p w14:paraId="607CDD79" w14:textId="77777777" w:rsidR="00D13D9A" w:rsidRPr="00144B2B" w:rsidRDefault="00D13D9A" w:rsidP="00D13D9A">
      <w:pPr>
        <w:rPr>
          <w:lang w:val="en-US"/>
        </w:rPr>
      </w:pPr>
      <w:r w:rsidRPr="00144B2B">
        <w:rPr>
          <w:noProof/>
          <w:lang w:val="en-US"/>
        </w:rPr>
        <mc:AlternateContent>
          <mc:Choice Requires="wps">
            <w:drawing>
              <wp:anchor distT="45720" distB="45720" distL="114300" distR="114300" simplePos="0" relativeHeight="251669504" behindDoc="0" locked="0" layoutInCell="1" allowOverlap="1" wp14:anchorId="18AD705E" wp14:editId="50BC7295">
                <wp:simplePos x="0" y="0"/>
                <wp:positionH relativeFrom="margin">
                  <wp:posOffset>-167640</wp:posOffset>
                </wp:positionH>
                <wp:positionV relativeFrom="paragraph">
                  <wp:posOffset>845820</wp:posOffset>
                </wp:positionV>
                <wp:extent cx="6195060" cy="676275"/>
                <wp:effectExtent l="0" t="0" r="15240" b="28575"/>
                <wp:wrapTopAndBottom/>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5060" cy="676275"/>
                        </a:xfrm>
                        <a:prstGeom prst="rect">
                          <a:avLst/>
                        </a:prstGeom>
                        <a:solidFill>
                          <a:srgbClr val="FFFFFF"/>
                        </a:solidFill>
                        <a:ln w="9525">
                          <a:solidFill>
                            <a:srgbClr val="193A65"/>
                          </a:solidFill>
                          <a:miter lim="800000"/>
                          <a:headEnd/>
                          <a:tailEnd/>
                        </a:ln>
                      </wps:spPr>
                      <wps:txbx>
                        <w:txbxContent>
                          <w:p w14:paraId="39F45B8F" w14:textId="77777777" w:rsidR="00D13D9A" w:rsidRDefault="00D13D9A" w:rsidP="00D13D9A">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AD705E" id="Text Box 26" o:spid="_x0000_s1036" type="#_x0000_t202" style="position:absolute;margin-left:-13.2pt;margin-top:66.6pt;width:487.8pt;height:53.2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7Ii4LQIAAE4EAAAOAAAAZHJzL2Uyb0RvYy54bWysVNuO0zAQfUfiHyy/0zShzW6jpqvSpQhp&#10;uUi7fIDjOI2F4zG226R8PWOn7XZBvCDyYM14xmeOz3iyvBs6RQ7COgm6pOlkSonQHGqpdyX99rR9&#10;c0uJ80zXTIEWJT0KR+9Wr18te1OIDFpQtbAEQbQrelPS1ntTJInjreiYm4ARGoMN2I55dO0uqS3r&#10;Eb1TSTad5kkPtjYWuHAOd+/HIF1F/KYR3H9pGic8USVFbj6uNq5VWJPVkhU7y0wr+YkG+wcWHZMa&#10;i16g7plnZG/lH1Cd5BYcNH7CoUugaSQX8Q54m3T6220eW2ZEvAuK48xFJvf/YPnnw1dLZF3SLKdE&#10;sw579CQGT97BQHAL9emNKzDt0WCiH3Af+xzv6swD8O+OaNi0TO/E2lroW8Fq5JeGk8nV0RHHBZCq&#10;/wQ11mF7DxFoaGwXxEM5CKJjn46X3gQuHDfzdDGf5hjiGMtv8uxmHkuw4nzaWOc/COhIMEpqsfcR&#10;nR0enA9sWHFOCcUcKFlvpVLRsbtqoyw5MHwn2/id0F+kKU36ki7m2XwU4K8Q6eLtOj8TfAHRSY8P&#10;XsmupLfT8IU6rAiyvdd1tD2TarSRstInHYN0o4h+qIbYsjQeDiJXUB9RWQvjA8eBRKMF+5OSHh93&#10;Sd2PPbOCEvVRY3cW6WwWpiE6s/lNho69jlTXEaY5QpXUUzKaGx8nKPDWsMYuNjIK/MzkxBkfbdT9&#10;NGBhKq79mPX8G1j9AgAA//8DAFBLAwQUAAYACAAAACEA3BJtIeAAAAALAQAADwAAAGRycy9kb3du&#10;cmV2LnhtbEyPwUrDQBCG74LvsIzgRdqNm5KamE2RguBJbBWKt2l2TYLZ2ZDdtOnbO570NsP/8c83&#10;5WZ2vTjZMXSeNNwvExCWam86ajR8vD8vHkCEiGSw92Q1XGyATXV9VWJh/Jl29rSPjeASCgVqaGMc&#10;CilD3VqHYekHS5x9+dFh5HVspBnxzOWulypJMumwI77Q4mC3ra2/95PTMN1lbwdn5CeqV3rx24CX&#10;Xcy0vr2Znx5BRDvHPxh+9VkdKnY6+olMEL2GhcpWjHKQpgoEE/kq5+GoQaX5GmRVyv8/VD8AAAD/&#10;/wMAUEsBAi0AFAAGAAgAAAAhALaDOJL+AAAA4QEAABMAAAAAAAAAAAAAAAAAAAAAAFtDb250ZW50&#10;X1R5cGVzXS54bWxQSwECLQAUAAYACAAAACEAOP0h/9YAAACUAQAACwAAAAAAAAAAAAAAAAAvAQAA&#10;X3JlbHMvLnJlbHNQSwECLQAUAAYACAAAACEAH+yIuC0CAABOBAAADgAAAAAAAAAAAAAAAAAuAgAA&#10;ZHJzL2Uyb0RvYy54bWxQSwECLQAUAAYACAAAACEA3BJtIeAAAAALAQAADwAAAAAAAAAAAAAAAACH&#10;BAAAZHJzL2Rvd25yZXYueG1sUEsFBgAAAAAEAAQA8wAAAJQFAAAAAA==&#10;" strokecolor="#193a65">
                <v:textbox>
                  <w:txbxContent>
                    <w:p w14:paraId="39F45B8F" w14:textId="77777777" w:rsidR="00D13D9A" w:rsidRDefault="00D13D9A" w:rsidP="00D13D9A">
                      <w:r>
                        <w:t>N/A</w:t>
                      </w:r>
                    </w:p>
                  </w:txbxContent>
                </v:textbox>
                <w10:wrap type="topAndBottom" anchorx="margin"/>
              </v:shape>
            </w:pict>
          </mc:Fallback>
        </mc:AlternateContent>
      </w:r>
      <w:r w:rsidRPr="00144B2B">
        <w:rPr>
          <w:lang w:val="en-US"/>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31494ACB" w14:textId="77777777" w:rsidR="00D13D9A" w:rsidRPr="00144B2B" w:rsidRDefault="00D13D9A" w:rsidP="00D13D9A">
      <w:pPr>
        <w:rPr>
          <w:lang w:val="en-US"/>
        </w:rPr>
      </w:pPr>
    </w:p>
    <w:p w14:paraId="63C70D6F" w14:textId="77777777" w:rsidR="00D13D9A" w:rsidRPr="00B3309D" w:rsidRDefault="00D13D9A" w:rsidP="00D13D9A">
      <w:pPr>
        <w:rPr>
          <w:lang w:val="en-US"/>
        </w:rPr>
      </w:pPr>
      <w:r w:rsidRPr="00144B2B">
        <w:rPr>
          <w:noProof/>
          <w:lang w:val="en-US"/>
        </w:rPr>
        <mc:AlternateContent>
          <mc:Choice Requires="wps">
            <w:drawing>
              <wp:anchor distT="45720" distB="45720" distL="114300" distR="114300" simplePos="0" relativeHeight="251670528" behindDoc="0" locked="0" layoutInCell="1" allowOverlap="1" wp14:anchorId="68848CF4" wp14:editId="402049C7">
                <wp:simplePos x="0" y="0"/>
                <wp:positionH relativeFrom="margin">
                  <wp:posOffset>-167640</wp:posOffset>
                </wp:positionH>
                <wp:positionV relativeFrom="paragraph">
                  <wp:posOffset>541020</wp:posOffset>
                </wp:positionV>
                <wp:extent cx="6240780" cy="676275"/>
                <wp:effectExtent l="0" t="0" r="26670" b="28575"/>
                <wp:wrapTopAndBottom/>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0780" cy="676275"/>
                        </a:xfrm>
                        <a:prstGeom prst="rect">
                          <a:avLst/>
                        </a:prstGeom>
                        <a:solidFill>
                          <a:srgbClr val="FFFFFF"/>
                        </a:solidFill>
                        <a:ln w="9525">
                          <a:solidFill>
                            <a:srgbClr val="193A65"/>
                          </a:solidFill>
                          <a:miter lim="800000"/>
                          <a:headEnd/>
                          <a:tailEnd/>
                        </a:ln>
                      </wps:spPr>
                      <wps:txbx>
                        <w:txbxContent>
                          <w:p w14:paraId="589B276B" w14:textId="77777777" w:rsidR="00D13D9A" w:rsidRDefault="00D13D9A" w:rsidP="00D13D9A">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8848CF4" id="Text Box 25" o:spid="_x0000_s1037" type="#_x0000_t202" style="position:absolute;margin-left:-13.2pt;margin-top:42.6pt;width:491.4pt;height:53.2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lYcKwIAAE4EAAAOAAAAZHJzL2Uyb0RvYy54bWysVNuO2yAQfa/Uf0C8N3bcXK04qzTbVJW2&#10;F2m3H4AxjlGBcYHETr++A06y6VbqQ1U/IIYZDmfOzHh112tFjsI6Caag41FKiTAcKmn2Bf32tHuz&#10;oMR5ZiqmwIiCnoSjd+vXr1Zdm4sMGlCVsARBjMu7tqCN922eJI43QjM3glYYdNZgNfNo2n1SWdYh&#10;ulZJlqazpANbtRa4cA5P7wcnXUf8uhbcf6lrJzxRBUVuPq42rmVYk/WK5XvL2kbyMw32Dyw0kwYf&#10;vULdM8/Iwco/oLTkFhzUfsRBJ1DXkouYA2YzTl9k89iwVsRcUBzXXmVy/w+Wfz5+tURWBc2mlBim&#10;sUZPovfkHfQEj1CfrnU5hj22GOh7PMc6x1xd+wD8uyMGtg0ze7GxFrpGsAr5jcPN5ObqgOMCSNl9&#10;ggrfYQcPEaivrQ7ioRwE0bFOp2ttAheOh7Nsks4X6OLom81n2TySS1h+ud1a5z8I0CRsCmqx9hGd&#10;HR+cD2xYfgkJjzlQstpJpaJh9+VWWXJk2Ce7+MUEXoQpQ7qCLqcozN8hxsu3m9mF4G8vaemx4ZXU&#10;BV2k4RtaMMj23lSxHT2TatgjZWXOOgbpBhF9X/axZOOochC5hOqEyloYGhwHEjcN2J+UdNjcBXU/&#10;DswKStRHg9VZjieTMA3RmEznGRr21lPeepjhCFVQT8mw3fo4QUECAxusYi2jwM9MzpyxaaPu5wEL&#10;U3Frx6jn38D6FwAAAP//AwBQSwMEFAAGAAgAAAAhAE7DbAreAAAACgEAAA8AAABkcnMvZG93bnJl&#10;di54bWxMj8FKw0AQhu+C77CM4EXaTYONbcymSEHwJLYK4m2aHZNgdjZkN2369k5PepyZj3++v9hM&#10;rlNHGkLr2cBinoAirrxtuTbw8f48W4EKEdli55kMnCnApry+KjC3/sQ7Ou5jrSSEQ44Gmhj7XOtQ&#10;NeQwzH1PLLdvPziMMg61tgOeJNx1Ok2STDtsWT402NO2oepnPzoD41329ums/sL0lV/8NuB5FzNj&#10;bm+mp0dQkab4B8NFX9ShFKeDH9kG1RmYpdm9oAZWyxSUAOvlZXEQcr14AF0W+n+F8hcAAP//AwBQ&#10;SwECLQAUAAYACAAAACEAtoM4kv4AAADhAQAAEwAAAAAAAAAAAAAAAAAAAAAAW0NvbnRlbnRfVHlw&#10;ZXNdLnhtbFBLAQItABQABgAIAAAAIQA4/SH/1gAAAJQBAAALAAAAAAAAAAAAAAAAAC8BAABfcmVs&#10;cy8ucmVsc1BLAQItABQABgAIAAAAIQB1OlYcKwIAAE4EAAAOAAAAAAAAAAAAAAAAAC4CAABkcnMv&#10;ZTJvRG9jLnhtbFBLAQItABQABgAIAAAAIQBOw2wK3gAAAAoBAAAPAAAAAAAAAAAAAAAAAIUEAABk&#10;cnMvZG93bnJldi54bWxQSwUGAAAAAAQABADzAAAAkAUAAAAA&#10;" strokecolor="#193a65">
                <v:textbox>
                  <w:txbxContent>
                    <w:p w14:paraId="589B276B" w14:textId="77777777" w:rsidR="00D13D9A" w:rsidRDefault="00D13D9A" w:rsidP="00D13D9A">
                      <w:r>
                        <w:t>N/A</w:t>
                      </w:r>
                    </w:p>
                  </w:txbxContent>
                </v:textbox>
                <w10:wrap type="topAndBottom" anchorx="margin"/>
              </v:shape>
            </w:pict>
          </mc:Fallback>
        </mc:AlternateContent>
      </w:r>
      <w:r w:rsidRPr="00144B2B">
        <w:rPr>
          <w:lang w:val="en-US"/>
        </w:rPr>
        <w:t xml:space="preserve">If your manuscript includes photographs of human </w:t>
      </w:r>
      <w:proofErr w:type="gramStart"/>
      <w:r w:rsidRPr="00144B2B">
        <w:rPr>
          <w:lang w:val="en-US"/>
        </w:rPr>
        <w:t>remains</w:t>
      </w:r>
      <w:proofErr w:type="gramEnd"/>
      <w:r w:rsidRPr="00144B2B">
        <w:rPr>
          <w:lang w:val="en-US"/>
        </w:rPr>
        <w:t xml:space="preserve"> please indicate whether authors obtained permission from descendants or affiliated cultural communities to do so.</w:t>
      </w:r>
    </w:p>
    <w:p w14:paraId="665B444C" w14:textId="77777777" w:rsidR="00D13D9A" w:rsidRDefault="00D13D9A" w:rsidP="00D13D9A">
      <w:pPr>
        <w:pStyle w:val="Heading3"/>
      </w:pPr>
    </w:p>
    <w:p w14:paraId="565803CE" w14:textId="77777777" w:rsidR="00D13D9A" w:rsidRDefault="00D13D9A" w:rsidP="00D13D9A">
      <w:pPr>
        <w:pStyle w:val="Heading3"/>
      </w:pPr>
    </w:p>
    <w:p w14:paraId="1C38D065" w14:textId="77777777" w:rsidR="001D1F9A" w:rsidRDefault="001D1F9A"/>
    <w:sectPr w:rsidR="001D1F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D9A"/>
    <w:rsid w:val="001D1F9A"/>
    <w:rsid w:val="00B648D0"/>
    <w:rsid w:val="00D13D9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142CF"/>
  <w15:chartTrackingRefBased/>
  <w15:docId w15:val="{B0FFA627-539F-45ED-AB63-3466780BB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3D9A"/>
    <w:rPr>
      <w:rFonts w:eastAsia="Times New Roman" w:cs="Times New Roman"/>
      <w:lang w:val="en-GB"/>
    </w:rPr>
  </w:style>
  <w:style w:type="paragraph" w:styleId="Heading3">
    <w:name w:val="heading 3"/>
    <w:basedOn w:val="Normal"/>
    <w:next w:val="Normal"/>
    <w:link w:val="Heading3Char"/>
    <w:uiPriority w:val="9"/>
    <w:unhideWhenUsed/>
    <w:qFormat/>
    <w:rsid w:val="00D13D9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13D9A"/>
    <w:rPr>
      <w:rFonts w:asciiTheme="majorHAnsi" w:eastAsiaTheme="majorEastAsia" w:hAnsiTheme="majorHAnsi" w:cstheme="majorBidi"/>
      <w:color w:val="1F3763" w:themeColor="accent1" w:themeShade="7F"/>
      <w:sz w:val="24"/>
      <w:szCs w:val="24"/>
      <w:lang w:val="en-GB"/>
    </w:rPr>
  </w:style>
  <w:style w:type="character" w:styleId="Hyperlink">
    <w:name w:val="Hyperlink"/>
    <w:basedOn w:val="DefaultParagraphFont"/>
    <w:uiPriority w:val="99"/>
    <w:unhideWhenUsed/>
    <w:rsid w:val="00D13D9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journals.plos.org/plosone/s/authorshi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33</Words>
  <Characters>3610</Characters>
  <Application>Microsoft Office Word</Application>
  <DocSecurity>0</DocSecurity>
  <Lines>30</Lines>
  <Paragraphs>8</Paragraphs>
  <ScaleCrop>false</ScaleCrop>
  <Company/>
  <LinksUpToDate>false</LinksUpToDate>
  <CharactersWithSpaces>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ie Oliwa</dc:creator>
  <cp:keywords/>
  <dc:description/>
  <cp:lastModifiedBy>Jay-ar Medes</cp:lastModifiedBy>
  <cp:revision>2</cp:revision>
  <dcterms:created xsi:type="dcterms:W3CDTF">2023-05-26T12:01:00Z</dcterms:created>
  <dcterms:modified xsi:type="dcterms:W3CDTF">2023-06-06T07:17:00Z</dcterms:modified>
</cp:coreProperties>
</file>